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2425" w:leader="none"/>
          <w:tab w:val="left" w:pos="2939" w:leader="none"/>
          <w:tab w:val="left" w:pos="3986" w:leader="none"/>
          <w:tab w:val="left" w:pos="4780" w:leader="none"/>
          <w:tab w:val="left" w:pos="5574" w:leader="none"/>
          <w:tab w:val="left" w:pos="6368" w:leader="none"/>
          <w:tab w:val="left" w:pos="7162" w:leader="none"/>
          <w:tab w:val="left" w:pos="7956" w:leader="none"/>
        </w:tabs>
        <w:spacing w:lineRule="exact" w:line="220" w:before="0" w:after="0"/>
        <w:jc w:val="both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it-IT"/>
        </w:rPr>
        <w:t xml:space="preserve">Supplementary Table S3 |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it-IT"/>
        </w:rPr>
        <w:t>Ranges for each class for fresh fruit weight and percentages of palmitic (C16:0), palmitoleic (C16:1) and oleic (C18:1) acid are reported.</w:t>
      </w:r>
    </w:p>
    <w:p>
      <w:pPr>
        <w:pStyle w:val="Normal"/>
        <w:tabs>
          <w:tab w:val="clear" w:pos="708"/>
          <w:tab w:val="left" w:pos="2425" w:leader="none"/>
          <w:tab w:val="left" w:pos="2939" w:leader="none"/>
          <w:tab w:val="left" w:pos="3986" w:leader="none"/>
          <w:tab w:val="left" w:pos="4780" w:leader="none"/>
          <w:tab w:val="left" w:pos="5574" w:leader="none"/>
          <w:tab w:val="left" w:pos="6368" w:leader="none"/>
          <w:tab w:val="left" w:pos="7162" w:leader="none"/>
          <w:tab w:val="left" w:pos="7956" w:leader="none"/>
        </w:tabs>
        <w:spacing w:lineRule="exact" w:line="22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val="en-US" w:eastAsia="it-IT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it-IT"/>
        </w:rPr>
      </w:r>
    </w:p>
    <w:tbl>
      <w:tblPr>
        <w:tblW w:w="81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9"/>
        <w:gridCol w:w="1629"/>
        <w:gridCol w:w="1630"/>
        <w:gridCol w:w="1630"/>
        <w:gridCol w:w="1630"/>
      </w:tblGrid>
      <w:tr>
        <w:trPr/>
        <w:tc>
          <w:tcPr>
            <w:tcW w:w="16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425" w:leader="none"/>
                <w:tab w:val="left" w:pos="2939" w:leader="none"/>
                <w:tab w:val="left" w:pos="3986" w:leader="none"/>
                <w:tab w:val="left" w:pos="4780" w:leader="none"/>
                <w:tab w:val="left" w:pos="5574" w:leader="none"/>
                <w:tab w:val="left" w:pos="6368" w:leader="none"/>
                <w:tab w:val="left" w:pos="7162" w:leader="none"/>
                <w:tab w:val="left" w:pos="7956" w:leader="none"/>
              </w:tabs>
              <w:spacing w:lineRule="exac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Classes</w:t>
            </w:r>
          </w:p>
        </w:tc>
        <w:tc>
          <w:tcPr>
            <w:tcW w:w="651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425" w:leader="none"/>
                <w:tab w:val="left" w:pos="2939" w:leader="none"/>
                <w:tab w:val="left" w:pos="3986" w:leader="none"/>
                <w:tab w:val="left" w:pos="4780" w:leader="none"/>
                <w:tab w:val="left" w:pos="5574" w:leader="none"/>
                <w:tab w:val="left" w:pos="6368" w:leader="none"/>
                <w:tab w:val="left" w:pos="7162" w:leader="none"/>
                <w:tab w:val="left" w:pos="7956" w:leader="none"/>
              </w:tabs>
              <w:spacing w:lineRule="exac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Phenotype traits </w:t>
            </w:r>
          </w:p>
        </w:tc>
      </w:tr>
      <w:tr>
        <w:trPr/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425" w:leader="none"/>
                <w:tab w:val="left" w:pos="2939" w:leader="none"/>
                <w:tab w:val="left" w:pos="3986" w:leader="none"/>
                <w:tab w:val="left" w:pos="4780" w:leader="none"/>
                <w:tab w:val="left" w:pos="5574" w:leader="none"/>
                <w:tab w:val="left" w:pos="6368" w:leader="none"/>
                <w:tab w:val="left" w:pos="7162" w:leader="none"/>
                <w:tab w:val="left" w:pos="7956" w:leader="none"/>
              </w:tabs>
              <w:snapToGrid w:val="false"/>
              <w:spacing w:lineRule="exac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425" w:leader="none"/>
                <w:tab w:val="left" w:pos="2939" w:leader="none"/>
                <w:tab w:val="left" w:pos="3986" w:leader="none"/>
                <w:tab w:val="left" w:pos="4780" w:leader="none"/>
                <w:tab w:val="left" w:pos="5574" w:leader="none"/>
                <w:tab w:val="left" w:pos="6368" w:leader="none"/>
                <w:tab w:val="left" w:pos="7162" w:leader="none"/>
                <w:tab w:val="left" w:pos="7956" w:leader="none"/>
              </w:tabs>
              <w:spacing w:lineRule="exac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Fresh fruit weight (g)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425" w:leader="none"/>
                <w:tab w:val="left" w:pos="2939" w:leader="none"/>
                <w:tab w:val="left" w:pos="3986" w:leader="none"/>
                <w:tab w:val="left" w:pos="4780" w:leader="none"/>
                <w:tab w:val="left" w:pos="5574" w:leader="none"/>
                <w:tab w:val="left" w:pos="6368" w:leader="none"/>
                <w:tab w:val="left" w:pos="7162" w:leader="none"/>
                <w:tab w:val="left" w:pos="7956" w:leader="none"/>
              </w:tabs>
              <w:spacing w:lineRule="exac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% C 16: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425" w:leader="none"/>
                <w:tab w:val="left" w:pos="2939" w:leader="none"/>
                <w:tab w:val="left" w:pos="3986" w:leader="none"/>
                <w:tab w:val="left" w:pos="4780" w:leader="none"/>
                <w:tab w:val="left" w:pos="5574" w:leader="none"/>
                <w:tab w:val="left" w:pos="6368" w:leader="none"/>
                <w:tab w:val="left" w:pos="7162" w:leader="none"/>
                <w:tab w:val="left" w:pos="7956" w:leader="none"/>
              </w:tabs>
              <w:spacing w:lineRule="exac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% C 16:1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425" w:leader="none"/>
                <w:tab w:val="left" w:pos="2939" w:leader="none"/>
                <w:tab w:val="left" w:pos="3986" w:leader="none"/>
                <w:tab w:val="left" w:pos="4780" w:leader="none"/>
                <w:tab w:val="left" w:pos="5574" w:leader="none"/>
                <w:tab w:val="left" w:pos="6368" w:leader="none"/>
                <w:tab w:val="left" w:pos="7162" w:leader="none"/>
                <w:tab w:val="left" w:pos="7956" w:leader="none"/>
              </w:tabs>
              <w:spacing w:lineRule="exac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% C 18:1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425" w:leader="none"/>
                <w:tab w:val="left" w:pos="2939" w:leader="none"/>
                <w:tab w:val="left" w:pos="3986" w:leader="none"/>
                <w:tab w:val="left" w:pos="4780" w:leader="none"/>
                <w:tab w:val="left" w:pos="5574" w:leader="none"/>
                <w:tab w:val="left" w:pos="6368" w:leader="none"/>
                <w:tab w:val="left" w:pos="7162" w:leader="none"/>
                <w:tab w:val="left" w:pos="7956" w:leader="none"/>
              </w:tabs>
              <w:spacing w:lineRule="exac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Low 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425" w:leader="none"/>
                <w:tab w:val="left" w:pos="2939" w:leader="none"/>
                <w:tab w:val="left" w:pos="3986" w:leader="none"/>
                <w:tab w:val="left" w:pos="4780" w:leader="none"/>
                <w:tab w:val="left" w:pos="5574" w:leader="none"/>
                <w:tab w:val="left" w:pos="6368" w:leader="none"/>
                <w:tab w:val="left" w:pos="7162" w:leader="none"/>
                <w:tab w:val="left" w:pos="7956" w:leader="none"/>
              </w:tabs>
              <w:spacing w:lineRule="exact" w:line="2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7 – 1.89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425" w:leader="none"/>
                <w:tab w:val="left" w:pos="2939" w:leader="none"/>
                <w:tab w:val="left" w:pos="3986" w:leader="none"/>
                <w:tab w:val="left" w:pos="4780" w:leader="none"/>
                <w:tab w:val="left" w:pos="5574" w:leader="none"/>
                <w:tab w:val="left" w:pos="6368" w:leader="none"/>
                <w:tab w:val="left" w:pos="7162" w:leader="none"/>
                <w:tab w:val="left" w:pos="7956" w:leader="none"/>
              </w:tabs>
              <w:spacing w:lineRule="exact" w:line="2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.98 – 12.42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425" w:leader="none"/>
                <w:tab w:val="left" w:pos="2939" w:leader="none"/>
                <w:tab w:val="left" w:pos="3986" w:leader="none"/>
                <w:tab w:val="left" w:pos="4780" w:leader="none"/>
                <w:tab w:val="left" w:pos="5574" w:leader="none"/>
                <w:tab w:val="left" w:pos="6368" w:leader="none"/>
                <w:tab w:val="left" w:pos="7162" w:leader="none"/>
                <w:tab w:val="left" w:pos="7956" w:leader="none"/>
              </w:tabs>
              <w:spacing w:lineRule="exact" w:line="2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9 – 1.01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425" w:leader="none"/>
                <w:tab w:val="left" w:pos="2939" w:leader="none"/>
                <w:tab w:val="left" w:pos="3986" w:leader="none"/>
                <w:tab w:val="left" w:pos="4780" w:leader="none"/>
                <w:tab w:val="left" w:pos="5574" w:leader="none"/>
                <w:tab w:val="left" w:pos="6368" w:leader="none"/>
                <w:tab w:val="left" w:pos="7162" w:leader="none"/>
                <w:tab w:val="left" w:pos="7956" w:leader="none"/>
              </w:tabs>
              <w:spacing w:lineRule="exact" w:line="2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1.82 – 68.74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425" w:leader="none"/>
                <w:tab w:val="left" w:pos="2939" w:leader="none"/>
                <w:tab w:val="left" w:pos="3986" w:leader="none"/>
                <w:tab w:val="left" w:pos="4780" w:leader="none"/>
                <w:tab w:val="left" w:pos="5574" w:leader="none"/>
                <w:tab w:val="left" w:pos="6368" w:leader="none"/>
                <w:tab w:val="left" w:pos="7162" w:leader="none"/>
                <w:tab w:val="left" w:pos="7956" w:leader="none"/>
              </w:tabs>
              <w:spacing w:lineRule="exac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425" w:leader="none"/>
                <w:tab w:val="left" w:pos="2939" w:leader="none"/>
                <w:tab w:val="left" w:pos="3986" w:leader="none"/>
                <w:tab w:val="left" w:pos="4780" w:leader="none"/>
                <w:tab w:val="left" w:pos="5574" w:leader="none"/>
                <w:tab w:val="left" w:pos="6368" w:leader="none"/>
                <w:tab w:val="left" w:pos="7162" w:leader="none"/>
                <w:tab w:val="left" w:pos="7956" w:leader="none"/>
              </w:tabs>
              <w:spacing w:lineRule="exact" w:line="2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61 – 4.08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425" w:leader="none"/>
                <w:tab w:val="left" w:pos="2939" w:leader="none"/>
                <w:tab w:val="left" w:pos="3986" w:leader="none"/>
                <w:tab w:val="left" w:pos="4780" w:leader="none"/>
                <w:tab w:val="left" w:pos="5574" w:leader="none"/>
                <w:tab w:val="left" w:pos="6368" w:leader="none"/>
                <w:tab w:val="left" w:pos="7162" w:leader="none"/>
                <w:tab w:val="left" w:pos="7956" w:leader="none"/>
              </w:tabs>
              <w:spacing w:lineRule="exact" w:line="2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.70 – 14.81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425" w:leader="none"/>
                <w:tab w:val="left" w:pos="2939" w:leader="none"/>
                <w:tab w:val="left" w:pos="3986" w:leader="none"/>
                <w:tab w:val="left" w:pos="4780" w:leader="none"/>
                <w:tab w:val="left" w:pos="5574" w:leader="none"/>
                <w:tab w:val="left" w:pos="6368" w:leader="none"/>
                <w:tab w:val="left" w:pos="7162" w:leader="none"/>
                <w:tab w:val="left" w:pos="7956" w:leader="none"/>
              </w:tabs>
              <w:spacing w:lineRule="exact" w:line="2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29 – 1.8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425" w:leader="none"/>
                <w:tab w:val="left" w:pos="2939" w:leader="none"/>
                <w:tab w:val="left" w:pos="3986" w:leader="none"/>
                <w:tab w:val="left" w:pos="4780" w:leader="none"/>
                <w:tab w:val="left" w:pos="5574" w:leader="none"/>
                <w:tab w:val="left" w:pos="6368" w:leader="none"/>
                <w:tab w:val="left" w:pos="7162" w:leader="none"/>
                <w:tab w:val="left" w:pos="7956" w:leader="none"/>
              </w:tabs>
              <w:spacing w:lineRule="exact" w:line="2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0.80 – 73.79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425" w:leader="none"/>
                <w:tab w:val="left" w:pos="2939" w:leader="none"/>
                <w:tab w:val="left" w:pos="3986" w:leader="none"/>
                <w:tab w:val="left" w:pos="4780" w:leader="none"/>
                <w:tab w:val="left" w:pos="5574" w:leader="none"/>
                <w:tab w:val="left" w:pos="6368" w:leader="none"/>
                <w:tab w:val="left" w:pos="7162" w:leader="none"/>
                <w:tab w:val="left" w:pos="7956" w:leader="none"/>
              </w:tabs>
              <w:spacing w:lineRule="exac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High 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425" w:leader="none"/>
                <w:tab w:val="left" w:pos="2939" w:leader="none"/>
                <w:tab w:val="left" w:pos="3986" w:leader="none"/>
                <w:tab w:val="left" w:pos="4780" w:leader="none"/>
                <w:tab w:val="left" w:pos="5574" w:leader="none"/>
                <w:tab w:val="left" w:pos="6368" w:leader="none"/>
                <w:tab w:val="left" w:pos="7162" w:leader="none"/>
                <w:tab w:val="left" w:pos="7956" w:leader="none"/>
              </w:tabs>
              <w:spacing w:lineRule="exact" w:line="2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35 -12.79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425" w:leader="none"/>
                <w:tab w:val="left" w:pos="2939" w:leader="none"/>
                <w:tab w:val="left" w:pos="3986" w:leader="none"/>
                <w:tab w:val="left" w:pos="4780" w:leader="none"/>
                <w:tab w:val="left" w:pos="5574" w:leader="none"/>
                <w:tab w:val="left" w:pos="6368" w:leader="none"/>
                <w:tab w:val="left" w:pos="7162" w:leader="none"/>
                <w:tab w:val="left" w:pos="7956" w:leader="none"/>
              </w:tabs>
              <w:spacing w:lineRule="exact" w:line="2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.13 – 24.28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425" w:leader="none"/>
                <w:tab w:val="left" w:pos="2939" w:leader="none"/>
                <w:tab w:val="left" w:pos="3986" w:leader="none"/>
                <w:tab w:val="left" w:pos="4780" w:leader="none"/>
                <w:tab w:val="left" w:pos="5574" w:leader="none"/>
                <w:tab w:val="left" w:pos="6368" w:leader="none"/>
                <w:tab w:val="left" w:pos="7162" w:leader="none"/>
                <w:tab w:val="left" w:pos="7956" w:leader="none"/>
              </w:tabs>
              <w:spacing w:lineRule="exact" w:line="2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97 – 3.27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425" w:leader="none"/>
                <w:tab w:val="left" w:pos="2939" w:leader="none"/>
                <w:tab w:val="left" w:pos="3986" w:leader="none"/>
                <w:tab w:val="left" w:pos="4780" w:leader="none"/>
                <w:tab w:val="left" w:pos="5574" w:leader="none"/>
                <w:tab w:val="left" w:pos="6368" w:leader="none"/>
                <w:tab w:val="left" w:pos="7162" w:leader="none"/>
                <w:tab w:val="left" w:pos="7956" w:leader="none"/>
              </w:tabs>
              <w:spacing w:lineRule="exact" w:line="2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4.52 – 84.12</w:t>
            </w:r>
          </w:p>
        </w:tc>
      </w:tr>
    </w:tbl>
    <w:p>
      <w:pPr>
        <w:pStyle w:val="Normal"/>
        <w:tabs>
          <w:tab w:val="clear" w:pos="708"/>
          <w:tab w:val="left" w:pos="2425" w:leader="none"/>
          <w:tab w:val="left" w:pos="2939" w:leader="none"/>
          <w:tab w:val="left" w:pos="3986" w:leader="none"/>
          <w:tab w:val="left" w:pos="4780" w:leader="none"/>
          <w:tab w:val="left" w:pos="5574" w:leader="none"/>
          <w:tab w:val="left" w:pos="6368" w:leader="none"/>
          <w:tab w:val="left" w:pos="7162" w:leader="none"/>
          <w:tab w:val="left" w:pos="7956" w:leader="none"/>
        </w:tabs>
        <w:spacing w:lineRule="exact" w:line="22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Arial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Rimandocommento">
    <w:name w:val="Rimando commento"/>
    <w:qFormat/>
    <w:rPr>
      <w:rFonts w:cs="Times New Roman"/>
      <w:sz w:val="16"/>
      <w:szCs w:val="16"/>
    </w:rPr>
  </w:style>
  <w:style w:type="character" w:styleId="TestocommentoCarattere">
    <w:name w:val="Testo commento Carattere"/>
    <w:qFormat/>
    <w:rPr>
      <w:rFonts w:ascii="Calibri" w:hAnsi="Calibri" w:cs="Arial"/>
      <w:lang w:val="it-IT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20T16:02:00Z</dcterms:created>
  <dc:creator>OEM</dc:creator>
  <dc:description/>
  <cp:keywords/>
  <dc:language>en-US</dc:language>
  <cp:lastModifiedBy>roberto mariotti</cp:lastModifiedBy>
  <dcterms:modified xsi:type="dcterms:W3CDTF">2018-12-20T17:26:00Z</dcterms:modified>
  <cp:revision>3</cp:revision>
  <dc:subject/>
  <dc:title>Supplementary Table SX classi</dc:title>
</cp:coreProperties>
</file>